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. List of primer sequences </w:t>
      </w:r>
      <w:r>
        <w:rPr>
          <w:b/>
          <w:kern w:val="0"/>
          <w:sz w:val="24"/>
        </w:rPr>
        <w:t>used for</w:t>
      </w:r>
      <w:r>
        <w:rPr>
          <w:b/>
          <w:sz w:val="24"/>
        </w:rPr>
        <w:t xml:space="preserve"> </w:t>
      </w:r>
      <w:r>
        <w:rPr>
          <w:b/>
          <w:kern w:val="0"/>
          <w:sz w:val="24"/>
        </w:rPr>
        <w:t>q</w:t>
      </w:r>
      <w:r>
        <w:rPr>
          <w:b/>
          <w:sz w:val="24"/>
        </w:rPr>
        <w:t>PCR analysis.</w:t>
      </w:r>
    </w:p>
    <w:tbl>
      <w:tblPr>
        <w:tblW w:w="829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3519"/>
        <w:gridCol w:w="3246"/>
      </w:tblGrid>
      <w:tr>
        <w:trPr>
          <w:trHeight w:val="272" w:hRule="atLeast"/>
        </w:trPr>
        <w:tc>
          <w:tcPr>
            <w:tcW w:w="15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nigene ID</w:t>
            </w:r>
          </w:p>
        </w:tc>
        <w:tc>
          <w:tcPr>
            <w:tcW w:w="35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ward primer (5’-3’)</w:t>
            </w:r>
          </w:p>
        </w:tc>
        <w:tc>
          <w:tcPr>
            <w:tcW w:w="32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verse primer (5’-3’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14449 (EF1a)</w:t>
            </w:r>
          </w:p>
        </w:tc>
        <w:tc>
          <w:tcPr>
            <w:tcW w:w="35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GGTTATGTTGCCTCAAA</w:t>
            </w:r>
          </w:p>
        </w:tc>
        <w:tc>
          <w:tcPr>
            <w:tcW w:w="3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GCAATGTGGGAAGTGTG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3019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CGTATTGTGGCTGCTT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TCCCATTAGATTATCGTTG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3139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GGAGGGTTTGTTGTTG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ACTTCGTCAACACTGG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3637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TTGGTGGATGATGGTC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TTGTCTTGGATTTTCTG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4067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ACTGAGAGCCGATTC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CCCAACTAATGCGAC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4167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TTCATTCCTTGGTGAA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AGCCACGATACGCTCC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5106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CCCTCGGCCTATACTT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GTTCCTGTGCTTCTT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5123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CAACCATGAGGAAAG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ACATGGATTGCCTTT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5389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TGGAAGGAATGTGATGT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AAAGGATGAGAGCAAAG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6350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TTGCCCTAACGTTGTTG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TCAGTAGCAGCAGCAG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2452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GCAGAAGGTGGTGTAGG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CTTTTTCTCCATC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7216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GAGGATCGAGAAAATGTT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CTCTTTGCAGCTCCT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8673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ACCCTTGCTTGAGAAT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TTGTTCCAACTCATCG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33360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GTCATTCACCGTTT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CCTCGAGAACAAAGC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N-U218904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CTGACCGTGTTAAGT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AGTCCAGCGGTATC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8911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GCCTGTCTCTTCTGGT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TCCCATCCGTAGTCAC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32496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TGGGAAGGGTGAAGTG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GGAAGCCCAGTTCCT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31963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CTATGGCAAACGTAAG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TGGGCAGCAACAT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32245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TGGACTTTGGCTGAG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AGCTGTTGGTGCAAT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3321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AGTGATGTTTCCACC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TATCCCCACTCGTTG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32616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GACGAAGCACCCTGAAT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AATAAATCTGACGCATA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 215231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CCCTAATGCTCTCAC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CACAACCCTGAACAA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5628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ACAGTTTGGCTTGCTG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GACCAGGAATGGCTAT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3865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TGTTGATGCCCAGAC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CTGCTCCTTGGTTGC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32054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ATTGAAACCAAATCC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CGTTGGGAGACAAAC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3940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CTGGGAAGCAAATCGT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GCAATGAAGAAGAAG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2747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GCCCATTTGTGAGTCT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GACCCCTTATCATCG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2758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CAAAAGAGAGGAAAAAG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AACATCAACAAATC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2750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GGAGAGATGAGTACGTTAATTG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CAGCTTGAGCACGAGTG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4274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TCAAACTATGCTCTCG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TATTCGGACGCAAGG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7354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TGGGATGTGATGTCA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ACGCACAAATAGCA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9261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GCATCTGACGGTTTAT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CCTCGTGAAACAGC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1937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TCGTGCTGTTGTGAG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ATGCCTCAATTCTAT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5101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TGCTATTTCGGGTAGTG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AACCTTTCTGCAACC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3813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TCCATTACCGTCCAAC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ACACCACCGTTCGATC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6246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AGAGAGGGCATTTGG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GTGTGTGCGTAACCT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4851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TTCCCCTGGCAAGT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GCATTTGGATCTTCC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39057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CACGCTTTTCCAATCAG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CATGGATGAGGGACA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3622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CCAGCTTCGGAGTTCAC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ACTTCCCATAAACCTT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6135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CATTCCATTAGGGGACA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AAGAAACCCTAACACCA</w:t>
            </w:r>
          </w:p>
        </w:tc>
      </w:tr>
      <w:tr>
        <w:trPr>
          <w:trHeight w:val="25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15482</w:t>
            </w:r>
          </w:p>
        </w:tc>
        <w:tc>
          <w:tcPr>
            <w:tcW w:w="35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TTTAGATCAGCCCAATG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TCTTCGCAGCAGTTACG</w:t>
            </w:r>
          </w:p>
        </w:tc>
      </w:tr>
      <w:tr>
        <w:trPr>
          <w:trHeight w:val="312" w:hRule="atLeast"/>
        </w:trPr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-U226143</w:t>
            </w:r>
          </w:p>
        </w:tc>
        <w:tc>
          <w:tcPr>
            <w:tcW w:w="3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GTAAGCAGTGGTGATGA</w:t>
            </w:r>
          </w:p>
        </w:tc>
        <w:tc>
          <w:tcPr>
            <w:tcW w:w="3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ACCTACATCCGAAG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0:35:00Z</dcterms:created>
  <dc:creator>dell</dc:creator>
  <dc:description/>
  <cp:keywords/>
  <dc:language>en-US</dc:language>
  <cp:lastModifiedBy>dell</cp:lastModifiedBy>
  <dcterms:modified xsi:type="dcterms:W3CDTF">2012-08-29T07:38:00Z</dcterms:modified>
  <cp:revision>39</cp:revision>
  <dc:subject/>
  <dc:title/>
</cp:coreProperties>
</file>